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E8EAC" w14:textId="77777777" w:rsidR="008406DA" w:rsidRDefault="008406DA" w:rsidP="008406D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opus Search Resul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6465"/>
        <w:gridCol w:w="1320"/>
      </w:tblGrid>
      <w:tr w:rsidR="008406DA" w14:paraId="531ACBC6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454F" w14:textId="77777777" w:rsidR="008406DA" w:rsidRDefault="008406DA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C5F6" w14:textId="77777777" w:rsidR="008406DA" w:rsidRDefault="008406DA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E352E" w14:textId="77777777" w:rsidR="008406DA" w:rsidRDefault="008406DA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406DA" w14:paraId="13392892" w14:textId="77777777" w:rsidTr="00D04BC5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4F43" w14:textId="77777777" w:rsidR="008406DA" w:rsidRDefault="008406DA" w:rsidP="00D04BC5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59023" w14:textId="77777777" w:rsidR="008406DA" w:rsidRDefault="008406DA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23232"/>
                <w:sz w:val="24"/>
                <w:szCs w:val="24"/>
                <w:highlight w:val="white"/>
              </w:rPr>
              <w:t xml:space="preserve">( TITLE-ABS-KEY ( "sleep apne*" )  OR  TITLE-ABS-KEY ( "osa" )  OR  TITLE-ABS-KEY ( "osas" )  OR  TITLE-ABS-KEY ( "osahs" )  OR  TITLE-ABS-KEY ( "obstruct*"  W/2  "hypopnea*" )  OR  TITLE-ABS-KEY ( "obstruct*"  W/2  "hypopnoea*" )  OR  TITLE-ABS-KEY ( "obstruct*"  W/2  "hypoapnea*" )  OR  TITLE-ABS-KEY ( "obstruct*"  W/2  "hypoapnoea*" )  OR  TITLE-ABS-KEY ( "obstruct*"  W/2  "hypo-apnea*" )  OR  TITLE-ABS-KEY ( "obstruct*"  W/2  "hypo-apnoea*" )  OR  TITLE-ABS-KEY ( "sleep disorder*"  W/1  "breathing" )  OR  TITLE-ABS-KEY ( "sleep apno*" ) )  AND  (( TITLE-ABS-KEY ( "ambulatory" )  OR  TITLE-ABS-KEY ( "outpatient" )  OR  TITLE-ABS-KEY ( "day surgery" )  OR  TITLE-ABS-KEY ( "day-case" )  OR  TITLE-ABS-KEY ( "same day"  W/2  "surg*" )  OR  TITLE-ABS-KEY ( "same-day"  W/2  "discharg*" )  OR  TITLE-ABS-KEY ( "day case" )  OR  TITLE-ABS-KEY ( "daycase" )  OR  TITLE-ABS-KEY ( "day patient" ) 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67075D8A" w14:textId="77777777" w:rsidR="008406DA" w:rsidRDefault="008406DA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 ( TITLE-ABS-KEY ( "sleep apne*" ) OR TITLE-ABS-KEY ( "osa" ) OR TITLE-ABS-KEY ( "osas" ) OR TITLE-ABS-KEY ( "osahs" ) OR TITLE-ABS-KEY ( "obstruct*" W/2 "hypopnea*"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) OR TITLE-ABS-KEY ( "obstruct*" W/2 "hypopnoea*" ) OR TITLE-ABS-KEY ( "obstruct*" W/2 "hypoapnea*" ) OR TITLE-ABS-KEY ( "obstruct*" W/2 "hypoapnoea*" ) OR TITLE-ABS-KEY ( "obstruct*" W/2 "hypo-apnea*" ) OR TITLE-ABS-KEY ( "obstruct*" W/2 "hypo-apnoea*" ) OR TITLE-ABS-KEY ( "sleep disorder*" W/1 "breathing" ) OR TITLE-ABS-KEY ( "sleep apno*" ) ) AND ( TITLE-ABS-KEY ( "ambulatory" ) OR TITLE-ABS-KEY ( "outpatient" ) OR TITLE-ABS-KEY ( "day surgery" ) OR TITLE-ABS-KEY ( "day-case" ) OR TITLE-ABS-KEY ( "same day" W/2 "surg*" ) OR TITLE-ABS-KEY ( "same-day" W/2 "discharg*" ) OR TITLE-ABS-KEY ( "day case" ) OR TITLE-ABS-KEY ( "daycase" ) OR TITLE-ABS-KEY ( "day patient" ) ) )</w:t>
            </w:r>
          </w:p>
          <w:p w14:paraId="209C5445" w14:textId="77777777" w:rsidR="008406DA" w:rsidRDefault="008406DA" w:rsidP="00D04BC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AC71" w14:textId="77777777" w:rsidR="008406DA" w:rsidRDefault="008406DA" w:rsidP="00D04B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721</w:t>
            </w:r>
          </w:p>
        </w:tc>
      </w:tr>
    </w:tbl>
    <w:p w14:paraId="7FF61E36" w14:textId="77777777" w:rsidR="008406DA" w:rsidRDefault="008406DA"/>
    <w:sectPr w:rsidR="008406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6DA"/>
    <w:rsid w:val="0084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5248E"/>
  <w15:chartTrackingRefBased/>
  <w15:docId w15:val="{BC0C33EC-08AC-114E-9D7C-4A9F46372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6DA"/>
    <w:pPr>
      <w:spacing w:line="276" w:lineRule="auto"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, Muaaz</dc:creator>
  <cp:keywords/>
  <dc:description/>
  <cp:lastModifiedBy>Asghar, Muaaz</cp:lastModifiedBy>
  <cp:revision>1</cp:revision>
  <dcterms:created xsi:type="dcterms:W3CDTF">2025-06-09T00:45:00Z</dcterms:created>
  <dcterms:modified xsi:type="dcterms:W3CDTF">2025-06-09T00:45:00Z</dcterms:modified>
</cp:coreProperties>
</file>